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993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Material 1.</w:t>
        <w:tab/>
        <w:t>Red Cross Polio Mapping Questionnair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4"/>
      </w:tblGrid>
      <w:tr>
        <w:trPr>
          <w:trHeight w:val="300" w:hRule="atLeast"/>
        </w:trPr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Please confirm this population group is NOT included in the Red Cross micro-planning data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5146"/>
        <w:gridCol w:w="17"/>
        <w:gridCol w:w="2976"/>
        <w:gridCol w:w="284"/>
        <w:gridCol w:w="1559"/>
      </w:tblGrid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Question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Respon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Response Type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ect Zone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zone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</w:t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ect Woreda / County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woredas / counties]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3</w:t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llect GPS position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gps]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gps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Please obtain the following information from the village chief / head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4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name of the settlement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ring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5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Did the population group receive Polio vaccination during the last round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6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type of population group live her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manent (e.g. villa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mi-permanent (e.g. seasonal settlement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mporary (e.g. refugee, displaced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7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type of temporary population groups are present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fug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rnally Displaced Pers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6 is Temporary]</w:t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madi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8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long has the population been living in the current location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Less than 1 mon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1 month to 6 month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6 months to 1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re than one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9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Is there a history of travel of this population group in the last month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0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ere has the population travelled in the past month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9 is Yes]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Woreda / Coun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Z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Region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cross an international bord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1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are the ethnicities of people who live her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ethnicitie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ultip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2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many households are present her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3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estimated population that live her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We will now survey 10 households. Start from the centre of the population group and spin a bottle to determine your direction.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Start with the first household closest to the centre of the population group.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For each household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4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ECK: Does a child under five live in household [x]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5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many children under five live in household [x]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For each child in the household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6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age group of child [x]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Less than 6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6 months to 1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1 to 2 yea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2 to 5 year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7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as child [x] vaccinated for Polio during the last round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8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y was child [x] not vaccinated during the last round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/ Parents Not Avail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17 is No]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am did not Visit the hous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available in house but not vaccinate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Asleep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ew Bor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Visito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sick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fus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9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y was child [x] refused to be vaccinated for Polio during the last round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lig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faith in vacci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18 is Refused]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ecision maker not at hom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atigu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umou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emand for other servic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response / 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End of each child in the household]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0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as the house marked by vaccination team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1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is the floor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333333"/>
                <w:sz w:val="20"/>
                <w:szCs w:val="20"/>
                <w:lang w:eastAsia="en-US"/>
              </w:rPr>
              <w:t>Mu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333333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2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are the walls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a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ron Sheet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mber/Woo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ricks/Block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rdboard/Carton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3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is the roof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ron She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Grass/Makuti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mber/Woo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4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as the household aware of the last polio campaign before start of it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5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was the household source of information about the last polio campaign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ad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V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24 is Yes]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H Health Staff / Vaccinato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omen / Youth group activiti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d Cross volunte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 Community mobilis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egaphon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sque Announcements / Religious lead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MS / Mobil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6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assets do the household have: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lectr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ultip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adio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levisi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h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idg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olar Panel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response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7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ASK: What is the highest level of school the mother has completed? 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formal edu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slami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imary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condary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ig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ther not pres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8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occupation of the mother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t employ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ousewif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f-employe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mployed by other busines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ofessional e.g. Teacher/Lawy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sual Labour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arm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ther not pres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End of each household]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/>
      </w:r>
    </w:p>
    <w:p>
      <w:pPr>
        <w:pStyle w:val="Normal"/>
        <w:spacing w:before="0" w:after="0"/>
        <w:ind w:left="-993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Material 2.</w:t>
        <w:tab/>
        <w:t>Red Cross Polio Supervision Questionnair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5146"/>
        <w:gridCol w:w="17"/>
        <w:gridCol w:w="2976"/>
        <w:gridCol w:w="284"/>
        <w:gridCol w:w="1559"/>
      </w:tblGrid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Question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Respon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Response Type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ect Zone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zone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</w:t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ect Woreda / County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woredas / counties]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3</w:t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llect GPS position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gps]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gps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Please obtain the following information from the village chief / head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4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name of the settlement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ring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5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as this village visited by a Red Cross volunteer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5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Did the population group receive Polio vaccination during the last round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5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en did the village receive a RC volunteer visit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6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type of population group live her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manent (e.g. villa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mi-permanent (e.g. seasonal settlement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mporary (e.g. refugee, displaced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7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type of temporary population groups are present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fug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rnally Displaced Pers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6 is Temporary]</w:t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madi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8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long has the population been living in the current location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Less than 1 mon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1 month to 6 month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6 months to 1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re than one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9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Is there a history of travel of this population group in the last month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0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ere has the population travelled in the past month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9 is Yes]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Woreda / Coun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Z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Region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cross an international bord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1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are the ethnicities of people who live her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ethnicitie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ultip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2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many households are present her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3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estimated population that live her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We will now survey 10 households. Start from the centre of the population group and spin a bottle to determine your direction.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Start with the first household closest to the centre of the population group.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For each household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4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is the floor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333333"/>
                <w:sz w:val="20"/>
                <w:szCs w:val="20"/>
                <w:lang w:eastAsia="en-US"/>
              </w:rPr>
              <w:t>Mu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333333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5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are the walls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a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ron Sheet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mber/Woo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ricks/Block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rdboard/Carton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6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is the roof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ron She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Grass/Makuti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mber/Woo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7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as the household visited by a Red Cross volunteer in the past week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8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was the household source of information about the last polio campaign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ad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V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H Health Staff / Vaccinato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omen / Youth group activiti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d Cross volunte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 Community mobilis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egaphon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sque Announcements / Religious lead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MS / Mobil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9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assets do the household have: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lectr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ultip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adio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levisi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h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idg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olar Panel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ne | No respons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0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ASK: What is the highest level of school the mother has completed? 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formal edu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slami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imary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condary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ig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ther not pres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2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occupation of the mother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t employ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ousewif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f-employe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mployed by other busines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ofessional e.g. Teacher/Lawy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sual Labour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arm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Other 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ther not pres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End of each household]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left="-993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 3.</w:t>
        <w:tab/>
        <w:t>Red Cross Polio Post-campaign Survey Questionnair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5146"/>
        <w:gridCol w:w="17"/>
        <w:gridCol w:w="2976"/>
        <w:gridCol w:w="284"/>
        <w:gridCol w:w="1559"/>
      </w:tblGrid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Question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Respons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Response Type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ect Zone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zone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</w:t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ect Woreda / County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woredas / county]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3</w:t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ollect GPS position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gps]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gps]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Please obtain the following information from the village chief / head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4</w:t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name of the settlement?</w:t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ring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5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Did the population group receive Polio vaccination during the last round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6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type of population group live her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ermanent (e.g. villa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mi-permanent (e.g. seasonal settlement)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mporary (e.g. refugee, displaced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7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type of temporary population groups are present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fug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rnally Displaced Pers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6 is Temporary]</w:t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madic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8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long has the population been living in the current location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Less than 1 mon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1 month to 6 month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6 months to 1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re than one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9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Is there a history of travel of this population group in the last month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0</w:t>
            </w:r>
          </w:p>
        </w:tc>
        <w:tc>
          <w:tcPr>
            <w:tcW w:w="51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ere has the population travelled in the past month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9 is Yes]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Woreda / Coun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Z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ithin the Region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cross an international bord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1</w:t>
            </w:r>
          </w:p>
        </w:tc>
        <w:tc>
          <w:tcPr>
            <w:tcW w:w="5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are the ethnicities of people who live here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[ethnicitie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ultip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2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many households are present her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3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estimated population that live her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We will now survey 10 households. Start from the centre of the population group and spin a bottle to determine your direction.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INFO: Start with the first household closest to the centre of the population group.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For each household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4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ECK: Does a child under five live in household [x]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5</w:t>
            </w:r>
          </w:p>
        </w:tc>
        <w:tc>
          <w:tcPr>
            <w:tcW w:w="8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How many children under five live in household [x]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nteger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For each child in the household]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6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age group of child [x]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Less than 6 month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6 months to 1 yea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1 to 2 yea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2 to 5 year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7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as child [x] vaccinated for Polio during the last round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8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y was child [x] not vaccinated during the last round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/ Parents Not Avail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b/>
                <w:b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17 is No]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am did not Visit the hous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available in house but not vaccinate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Asleep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ew Bor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Visito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hild sick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fus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19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y was child [x] refused to be vaccinated for Polio during the last round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ligio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faith in vacci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18 is Refused]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ecision maker not at hom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atigu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umou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Demand for other servic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response / 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End of each child in the household]</w:t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0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as the house marked by vaccination team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1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is the floor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333333"/>
                <w:sz w:val="20"/>
                <w:szCs w:val="20"/>
                <w:lang w:eastAsia="en-US"/>
              </w:rPr>
              <w:t>Mu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333333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333333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2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are the walls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ar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t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ron Sheet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mber/Woo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ricks/Block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rdboard/Carton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3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BSERVE: What material is the roof of the house made of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ron She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ement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Grass/Makuti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l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imber/Woo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4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as the household aware of the last polio campaign before start of it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Yes / 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Boolean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5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was the household source of information about the last polio campaign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adi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V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szCs w:val="20"/>
                <w:lang w:eastAsia="en-US"/>
              </w:rPr>
              <w:t>[If response to Q24 is Yes]</w:t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H Health Staff / Vaccinato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Women / Youth group activiti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ed Cross volunte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 Community mobilis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egaphon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sque Announcements / Religious leader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MS / Mobil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6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assets do the household have: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lectr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ultip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Radio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Televisio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h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ridg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olar Panel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response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7</w:t>
            </w:r>
          </w:p>
        </w:tc>
        <w:tc>
          <w:tcPr>
            <w:tcW w:w="51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 xml:space="preserve">ASK: What is the highest level of school the mother has completed? 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 formal edu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Islami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imary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condary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ig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ther not pres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Q28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ASK: What is the occupation of the mother?</w:t>
            </w:r>
          </w:p>
        </w:tc>
        <w:tc>
          <w:tcPr>
            <w:tcW w:w="32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Not employ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ingle Select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Housewife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Self-employed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Employed by other busines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Professional e.g. Teacher/Lawy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Casual Labour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Farm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3277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  <w:t>Mother not prese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en-US"/>
              </w:rPr>
              <w:t>[End of each household]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9:31:00Z</dcterms:created>
  <dc:creator>John Haskew</dc:creator>
  <dc:description/>
  <cp:keywords/>
  <dc:language>en-US</dc:language>
  <cp:lastModifiedBy>John Haskew</cp:lastModifiedBy>
  <dcterms:modified xsi:type="dcterms:W3CDTF">2015-01-14T19:32:00Z</dcterms:modified>
  <cp:revision>3</cp:revision>
  <dc:subject/>
  <dc:title/>
</cp:coreProperties>
</file>